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66DBD" w14:textId="77777777" w:rsidR="00120734" w:rsidRPr="000A690C" w:rsidRDefault="00120734" w:rsidP="00120734">
      <w:pPr>
        <w:spacing w:line="360" w:lineRule="auto"/>
      </w:pPr>
      <w:r>
        <w:rPr>
          <w:b/>
          <w:bCs/>
        </w:rPr>
        <w:t>Co</w:t>
      </w:r>
      <w:r w:rsidRPr="000A690C">
        <w:rPr>
          <w:b/>
          <w:bCs/>
        </w:rPr>
        <w:t>rrelation Table.</w:t>
      </w:r>
      <w:r w:rsidRPr="000A690C">
        <w:t xml:space="preserve"> Correlations between change in VAS and NLR, cement volume, and serum calcium.</w:t>
      </w:r>
    </w:p>
    <w:tbl>
      <w:tblPr>
        <w:tblW w:w="856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8"/>
        <w:gridCol w:w="5171"/>
        <w:gridCol w:w="1159"/>
      </w:tblGrid>
      <w:tr w:rsidR="00120734" w:rsidRPr="000A690C" w14:paraId="37203ECA" w14:textId="77777777" w:rsidTr="00852962">
        <w:trPr>
          <w:trHeight w:val="27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ACC26E" w14:textId="77777777" w:rsidR="00120734" w:rsidRPr="000A690C" w:rsidRDefault="00120734" w:rsidP="00852962">
            <w:pPr>
              <w:rPr>
                <w:b/>
                <w:bCs/>
              </w:rPr>
            </w:pPr>
            <w:r w:rsidRPr="000A690C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BB67A" w14:textId="77777777" w:rsidR="00120734" w:rsidRPr="000A690C" w:rsidRDefault="00120734" w:rsidP="00852962">
            <w:pPr>
              <w:jc w:val="center"/>
              <w:rPr>
                <w:b/>
                <w:bCs/>
              </w:rPr>
            </w:pPr>
            <w:r w:rsidRPr="000A690C">
              <w:rPr>
                <w:b/>
                <w:bCs/>
              </w:rPr>
              <w:t>Correlation with change in VAS 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428DC" w14:textId="77777777" w:rsidR="00120734" w:rsidRPr="000A690C" w:rsidRDefault="00120734" w:rsidP="00852962">
            <w:pPr>
              <w:jc w:val="center"/>
              <w:rPr>
                <w:b/>
                <w:bCs/>
              </w:rPr>
            </w:pPr>
            <w:r w:rsidRPr="000A690C">
              <w:rPr>
                <w:b/>
                <w:bCs/>
              </w:rPr>
              <w:t>p-value</w:t>
            </w:r>
          </w:p>
        </w:tc>
      </w:tr>
      <w:tr w:rsidR="00120734" w:rsidRPr="000A690C" w14:paraId="358F0EEE" w14:textId="77777777" w:rsidTr="00852962">
        <w:trPr>
          <w:trHeight w:val="279"/>
          <w:tblCellSpacing w:w="15" w:type="dxa"/>
        </w:trPr>
        <w:tc>
          <w:tcPr>
            <w:tcW w:w="0" w:type="auto"/>
            <w:vAlign w:val="center"/>
            <w:hideMark/>
          </w:tcPr>
          <w:p w14:paraId="6B158E11" w14:textId="77777777" w:rsidR="00120734" w:rsidRPr="000A690C" w:rsidRDefault="00120734" w:rsidP="00852962">
            <w:r w:rsidRPr="000A690C">
              <w:t>NLR</w:t>
            </w:r>
          </w:p>
        </w:tc>
        <w:tc>
          <w:tcPr>
            <w:tcW w:w="0" w:type="auto"/>
            <w:vAlign w:val="center"/>
            <w:hideMark/>
          </w:tcPr>
          <w:p w14:paraId="34F81557" w14:textId="77777777" w:rsidR="00120734" w:rsidRPr="000A690C" w:rsidRDefault="00120734" w:rsidP="00852962">
            <w:pPr>
              <w:jc w:val="center"/>
            </w:pPr>
            <w:r w:rsidRPr="000A690C">
              <w:t>-0.061</w:t>
            </w:r>
          </w:p>
        </w:tc>
        <w:tc>
          <w:tcPr>
            <w:tcW w:w="0" w:type="auto"/>
            <w:vAlign w:val="center"/>
            <w:hideMark/>
          </w:tcPr>
          <w:p w14:paraId="2C578B7D" w14:textId="77777777" w:rsidR="00120734" w:rsidRPr="000A690C" w:rsidRDefault="00120734" w:rsidP="00852962">
            <w:pPr>
              <w:jc w:val="center"/>
            </w:pPr>
            <w:r w:rsidRPr="000A690C">
              <w:t>0.218</w:t>
            </w:r>
          </w:p>
        </w:tc>
      </w:tr>
      <w:tr w:rsidR="00120734" w:rsidRPr="000A690C" w14:paraId="3CADDBC0" w14:textId="77777777" w:rsidTr="00852962">
        <w:trPr>
          <w:trHeight w:val="279"/>
          <w:tblCellSpacing w:w="15" w:type="dxa"/>
        </w:trPr>
        <w:tc>
          <w:tcPr>
            <w:tcW w:w="0" w:type="auto"/>
            <w:vAlign w:val="center"/>
            <w:hideMark/>
          </w:tcPr>
          <w:p w14:paraId="4C3C961B" w14:textId="77777777" w:rsidR="00120734" w:rsidRPr="000A690C" w:rsidRDefault="00120734" w:rsidP="00852962">
            <w:r w:rsidRPr="000A690C">
              <w:t>Cement volume</w:t>
            </w:r>
          </w:p>
        </w:tc>
        <w:tc>
          <w:tcPr>
            <w:tcW w:w="0" w:type="auto"/>
            <w:vAlign w:val="center"/>
            <w:hideMark/>
          </w:tcPr>
          <w:p w14:paraId="4B5754E3" w14:textId="77777777" w:rsidR="00120734" w:rsidRPr="000A690C" w:rsidRDefault="00120734" w:rsidP="00852962">
            <w:pPr>
              <w:jc w:val="center"/>
            </w:pPr>
            <w:r w:rsidRPr="000A690C">
              <w:t>0.408</w:t>
            </w:r>
          </w:p>
        </w:tc>
        <w:tc>
          <w:tcPr>
            <w:tcW w:w="0" w:type="auto"/>
            <w:vAlign w:val="center"/>
            <w:hideMark/>
          </w:tcPr>
          <w:p w14:paraId="70606273" w14:textId="77777777" w:rsidR="00120734" w:rsidRPr="000A690C" w:rsidRDefault="00120734" w:rsidP="00852962">
            <w:pPr>
              <w:jc w:val="center"/>
              <w:rPr>
                <w:b/>
                <w:bCs/>
              </w:rPr>
            </w:pPr>
            <w:r w:rsidRPr="000A690C">
              <w:rPr>
                <w:b/>
                <w:bCs/>
              </w:rPr>
              <w:t>&lt;0.001</w:t>
            </w:r>
          </w:p>
        </w:tc>
      </w:tr>
      <w:tr w:rsidR="00120734" w:rsidRPr="000A690C" w14:paraId="5E9E84C5" w14:textId="77777777" w:rsidTr="00852962">
        <w:trPr>
          <w:trHeight w:val="27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D425E5" w14:textId="77777777" w:rsidR="00120734" w:rsidRPr="000A690C" w:rsidRDefault="00120734" w:rsidP="00852962">
            <w:r w:rsidRPr="000A690C">
              <w:t>Serum calc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BEB788" w14:textId="77777777" w:rsidR="00120734" w:rsidRPr="000A690C" w:rsidRDefault="00120734" w:rsidP="00852962">
            <w:pPr>
              <w:jc w:val="center"/>
            </w:pPr>
            <w:r w:rsidRPr="000A690C">
              <w:t>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93A143" w14:textId="77777777" w:rsidR="00120734" w:rsidRPr="000A690C" w:rsidRDefault="00120734" w:rsidP="00852962">
            <w:pPr>
              <w:jc w:val="center"/>
            </w:pPr>
            <w:r w:rsidRPr="000A690C">
              <w:t>0.079</w:t>
            </w:r>
          </w:p>
        </w:tc>
      </w:tr>
    </w:tbl>
    <w:p w14:paraId="0258561B" w14:textId="77777777" w:rsidR="00120734" w:rsidRPr="00146E75" w:rsidRDefault="00120734" w:rsidP="00120734">
      <w:pPr>
        <w:spacing w:line="360" w:lineRule="auto"/>
        <w:rPr>
          <w:sz w:val="22"/>
          <w:szCs w:val="22"/>
        </w:rPr>
      </w:pPr>
      <w:r w:rsidRPr="000A690C">
        <w:rPr>
          <w:sz w:val="22"/>
          <w:szCs w:val="22"/>
        </w:rPr>
        <w:t>Spearman correlation test was used.</w:t>
      </w:r>
      <w:r w:rsidRPr="000A690C">
        <w:t xml:space="preserve"> </w:t>
      </w:r>
      <w:r w:rsidRPr="000A690C">
        <w:rPr>
          <w:sz w:val="22"/>
          <w:szCs w:val="22"/>
        </w:rPr>
        <w:t>Bonferroni correction was applied for the three correlation analyses (adjusted significance threshold p&lt;0.0167, i.e., 0.05/3).</w:t>
      </w:r>
      <w:r w:rsidRPr="000A690C">
        <w:t xml:space="preserve"> </w:t>
      </w:r>
      <w:r w:rsidRPr="000A690C">
        <w:rPr>
          <w:sz w:val="22"/>
          <w:szCs w:val="22"/>
        </w:rPr>
        <w:t xml:space="preserve">VAS: Visual Analog Scale, NLR: </w:t>
      </w:r>
      <w:r w:rsidRPr="000A690C">
        <w:rPr>
          <w:rStyle w:val="Strong"/>
          <w:rFonts w:eastAsiaTheme="majorEastAsia"/>
          <w:sz w:val="22"/>
          <w:szCs w:val="22"/>
        </w:rPr>
        <w:t>Neutrophil-to-lymphocyte ratio</w:t>
      </w:r>
    </w:p>
    <w:p w14:paraId="11EC09CD" w14:textId="77777777" w:rsidR="00D24F81" w:rsidRDefault="00D24F81"/>
    <w:sectPr w:rsidR="00D24F81" w:rsidSect="00A634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34"/>
    <w:rsid w:val="0000127E"/>
    <w:rsid w:val="00003171"/>
    <w:rsid w:val="0000327C"/>
    <w:rsid w:val="00007DB4"/>
    <w:rsid w:val="0001547B"/>
    <w:rsid w:val="000156C2"/>
    <w:rsid w:val="00026223"/>
    <w:rsid w:val="00031B91"/>
    <w:rsid w:val="00041BD6"/>
    <w:rsid w:val="0004327E"/>
    <w:rsid w:val="00045CD0"/>
    <w:rsid w:val="00057205"/>
    <w:rsid w:val="000604ED"/>
    <w:rsid w:val="0006055D"/>
    <w:rsid w:val="0006217F"/>
    <w:rsid w:val="000652D9"/>
    <w:rsid w:val="00065E18"/>
    <w:rsid w:val="00072594"/>
    <w:rsid w:val="00081739"/>
    <w:rsid w:val="00090346"/>
    <w:rsid w:val="00094490"/>
    <w:rsid w:val="00096546"/>
    <w:rsid w:val="00096D43"/>
    <w:rsid w:val="000A557A"/>
    <w:rsid w:val="000A690C"/>
    <w:rsid w:val="000B169E"/>
    <w:rsid w:val="000B3050"/>
    <w:rsid w:val="000B41B8"/>
    <w:rsid w:val="000B5392"/>
    <w:rsid w:val="000B6625"/>
    <w:rsid w:val="000C69BB"/>
    <w:rsid w:val="000D6FD0"/>
    <w:rsid w:val="000D797B"/>
    <w:rsid w:val="000E1125"/>
    <w:rsid w:val="000E5468"/>
    <w:rsid w:val="000E7408"/>
    <w:rsid w:val="000F0A30"/>
    <w:rsid w:val="000F15EC"/>
    <w:rsid w:val="000F5277"/>
    <w:rsid w:val="001108BA"/>
    <w:rsid w:val="001123DD"/>
    <w:rsid w:val="00117245"/>
    <w:rsid w:val="00117493"/>
    <w:rsid w:val="00120734"/>
    <w:rsid w:val="0012225C"/>
    <w:rsid w:val="00123533"/>
    <w:rsid w:val="00124095"/>
    <w:rsid w:val="0013633A"/>
    <w:rsid w:val="00140F9A"/>
    <w:rsid w:val="00141B98"/>
    <w:rsid w:val="001446B6"/>
    <w:rsid w:val="00152816"/>
    <w:rsid w:val="00154BEF"/>
    <w:rsid w:val="001561BF"/>
    <w:rsid w:val="001746A6"/>
    <w:rsid w:val="00177D5C"/>
    <w:rsid w:val="001809B0"/>
    <w:rsid w:val="00181325"/>
    <w:rsid w:val="00183CC1"/>
    <w:rsid w:val="001843E5"/>
    <w:rsid w:val="001845D8"/>
    <w:rsid w:val="00195576"/>
    <w:rsid w:val="00195950"/>
    <w:rsid w:val="001A1DCE"/>
    <w:rsid w:val="001A4822"/>
    <w:rsid w:val="001A645B"/>
    <w:rsid w:val="001B02D6"/>
    <w:rsid w:val="001B2168"/>
    <w:rsid w:val="001B37EC"/>
    <w:rsid w:val="001B3ED9"/>
    <w:rsid w:val="001B3FF2"/>
    <w:rsid w:val="001B4050"/>
    <w:rsid w:val="001B6C44"/>
    <w:rsid w:val="001C0C75"/>
    <w:rsid w:val="001C0D3D"/>
    <w:rsid w:val="001C2997"/>
    <w:rsid w:val="001C679A"/>
    <w:rsid w:val="001C77CB"/>
    <w:rsid w:val="001D212C"/>
    <w:rsid w:val="001D4745"/>
    <w:rsid w:val="001D75FD"/>
    <w:rsid w:val="001E04B2"/>
    <w:rsid w:val="001E5F8C"/>
    <w:rsid w:val="001E7D80"/>
    <w:rsid w:val="001F1230"/>
    <w:rsid w:val="001F187A"/>
    <w:rsid w:val="0020371C"/>
    <w:rsid w:val="0020377B"/>
    <w:rsid w:val="00203B8D"/>
    <w:rsid w:val="00204CE7"/>
    <w:rsid w:val="002060B4"/>
    <w:rsid w:val="00220C7D"/>
    <w:rsid w:val="00221ABC"/>
    <w:rsid w:val="00227068"/>
    <w:rsid w:val="002314E1"/>
    <w:rsid w:val="00231F23"/>
    <w:rsid w:val="00234D00"/>
    <w:rsid w:val="00240580"/>
    <w:rsid w:val="002421E2"/>
    <w:rsid w:val="00247E89"/>
    <w:rsid w:val="0025027C"/>
    <w:rsid w:val="002519BD"/>
    <w:rsid w:val="002533F3"/>
    <w:rsid w:val="0026524F"/>
    <w:rsid w:val="00266135"/>
    <w:rsid w:val="00272626"/>
    <w:rsid w:val="00273121"/>
    <w:rsid w:val="0027428D"/>
    <w:rsid w:val="002779F8"/>
    <w:rsid w:val="0028167B"/>
    <w:rsid w:val="002847F5"/>
    <w:rsid w:val="00290667"/>
    <w:rsid w:val="00290A78"/>
    <w:rsid w:val="00290FB5"/>
    <w:rsid w:val="00294DAF"/>
    <w:rsid w:val="002A12FA"/>
    <w:rsid w:val="002B6277"/>
    <w:rsid w:val="002C6825"/>
    <w:rsid w:val="002C6DD2"/>
    <w:rsid w:val="002D6458"/>
    <w:rsid w:val="002D7E94"/>
    <w:rsid w:val="002E5D26"/>
    <w:rsid w:val="002F1FF6"/>
    <w:rsid w:val="003105A6"/>
    <w:rsid w:val="003115FE"/>
    <w:rsid w:val="0032134E"/>
    <w:rsid w:val="00332D82"/>
    <w:rsid w:val="00335013"/>
    <w:rsid w:val="00335235"/>
    <w:rsid w:val="00335995"/>
    <w:rsid w:val="00336353"/>
    <w:rsid w:val="00336B81"/>
    <w:rsid w:val="00340F4E"/>
    <w:rsid w:val="0035254F"/>
    <w:rsid w:val="00355B32"/>
    <w:rsid w:val="00364C8A"/>
    <w:rsid w:val="00370391"/>
    <w:rsid w:val="00372204"/>
    <w:rsid w:val="00385562"/>
    <w:rsid w:val="00385C62"/>
    <w:rsid w:val="0038728D"/>
    <w:rsid w:val="003913E3"/>
    <w:rsid w:val="003A4527"/>
    <w:rsid w:val="003A4692"/>
    <w:rsid w:val="003A54B2"/>
    <w:rsid w:val="003A7316"/>
    <w:rsid w:val="003B1123"/>
    <w:rsid w:val="003B75EE"/>
    <w:rsid w:val="003C3D95"/>
    <w:rsid w:val="003D1327"/>
    <w:rsid w:val="003D6664"/>
    <w:rsid w:val="003D7222"/>
    <w:rsid w:val="003D79FF"/>
    <w:rsid w:val="003E0CF0"/>
    <w:rsid w:val="003E3782"/>
    <w:rsid w:val="003E7584"/>
    <w:rsid w:val="003F2E6D"/>
    <w:rsid w:val="003F311C"/>
    <w:rsid w:val="003F63FD"/>
    <w:rsid w:val="003F66A0"/>
    <w:rsid w:val="004022D0"/>
    <w:rsid w:val="00411A04"/>
    <w:rsid w:val="004169B2"/>
    <w:rsid w:val="004378CC"/>
    <w:rsid w:val="00444EC1"/>
    <w:rsid w:val="004541DB"/>
    <w:rsid w:val="00454DF7"/>
    <w:rsid w:val="00457194"/>
    <w:rsid w:val="004571A6"/>
    <w:rsid w:val="00457233"/>
    <w:rsid w:val="0046357B"/>
    <w:rsid w:val="00463FD2"/>
    <w:rsid w:val="0046541B"/>
    <w:rsid w:val="00473415"/>
    <w:rsid w:val="004742E4"/>
    <w:rsid w:val="00481A5A"/>
    <w:rsid w:val="00482E76"/>
    <w:rsid w:val="00484B74"/>
    <w:rsid w:val="00486E21"/>
    <w:rsid w:val="004925C4"/>
    <w:rsid w:val="00493FE3"/>
    <w:rsid w:val="00495563"/>
    <w:rsid w:val="00496311"/>
    <w:rsid w:val="00496A98"/>
    <w:rsid w:val="004A0C72"/>
    <w:rsid w:val="004A6784"/>
    <w:rsid w:val="004A69AA"/>
    <w:rsid w:val="004B2FE6"/>
    <w:rsid w:val="004B4EA8"/>
    <w:rsid w:val="004B5E76"/>
    <w:rsid w:val="004C68B9"/>
    <w:rsid w:val="004C6BC9"/>
    <w:rsid w:val="004D25D5"/>
    <w:rsid w:val="004E4190"/>
    <w:rsid w:val="004E50A8"/>
    <w:rsid w:val="0050017D"/>
    <w:rsid w:val="00502EB5"/>
    <w:rsid w:val="00503772"/>
    <w:rsid w:val="00503A4F"/>
    <w:rsid w:val="00503D1C"/>
    <w:rsid w:val="005043C5"/>
    <w:rsid w:val="00507507"/>
    <w:rsid w:val="00510036"/>
    <w:rsid w:val="00524C6D"/>
    <w:rsid w:val="00526264"/>
    <w:rsid w:val="00527612"/>
    <w:rsid w:val="00530F79"/>
    <w:rsid w:val="00531976"/>
    <w:rsid w:val="00532A2B"/>
    <w:rsid w:val="00535BDF"/>
    <w:rsid w:val="005427CF"/>
    <w:rsid w:val="00542ED7"/>
    <w:rsid w:val="00545BAF"/>
    <w:rsid w:val="00556D4A"/>
    <w:rsid w:val="00561F15"/>
    <w:rsid w:val="005673B1"/>
    <w:rsid w:val="00567A11"/>
    <w:rsid w:val="005802DB"/>
    <w:rsid w:val="00580CBF"/>
    <w:rsid w:val="005861B5"/>
    <w:rsid w:val="00586A08"/>
    <w:rsid w:val="00591408"/>
    <w:rsid w:val="0059378A"/>
    <w:rsid w:val="005969E5"/>
    <w:rsid w:val="005A6E00"/>
    <w:rsid w:val="005B1C41"/>
    <w:rsid w:val="005B2D8A"/>
    <w:rsid w:val="005B2F1F"/>
    <w:rsid w:val="005B2F3D"/>
    <w:rsid w:val="005C4BF4"/>
    <w:rsid w:val="005D0589"/>
    <w:rsid w:val="005D1972"/>
    <w:rsid w:val="005D71C7"/>
    <w:rsid w:val="005E26DA"/>
    <w:rsid w:val="005F30EB"/>
    <w:rsid w:val="005F5844"/>
    <w:rsid w:val="00604827"/>
    <w:rsid w:val="0060502C"/>
    <w:rsid w:val="0060604C"/>
    <w:rsid w:val="00612B51"/>
    <w:rsid w:val="00615EC3"/>
    <w:rsid w:val="0061616D"/>
    <w:rsid w:val="00616B54"/>
    <w:rsid w:val="00617222"/>
    <w:rsid w:val="006172A2"/>
    <w:rsid w:val="00617ED2"/>
    <w:rsid w:val="006240F8"/>
    <w:rsid w:val="006303D6"/>
    <w:rsid w:val="006338D6"/>
    <w:rsid w:val="00635558"/>
    <w:rsid w:val="00641D85"/>
    <w:rsid w:val="00642B01"/>
    <w:rsid w:val="006525DB"/>
    <w:rsid w:val="0065493F"/>
    <w:rsid w:val="00654B97"/>
    <w:rsid w:val="00654E80"/>
    <w:rsid w:val="00657090"/>
    <w:rsid w:val="00673CB4"/>
    <w:rsid w:val="00680B01"/>
    <w:rsid w:val="00691220"/>
    <w:rsid w:val="00691C8E"/>
    <w:rsid w:val="00694CCD"/>
    <w:rsid w:val="006967F4"/>
    <w:rsid w:val="006A4E1E"/>
    <w:rsid w:val="006B0802"/>
    <w:rsid w:val="006B17AA"/>
    <w:rsid w:val="006B191B"/>
    <w:rsid w:val="006B3A39"/>
    <w:rsid w:val="006C02E2"/>
    <w:rsid w:val="006C63FB"/>
    <w:rsid w:val="006D0A12"/>
    <w:rsid w:val="006E02B2"/>
    <w:rsid w:val="006E03B0"/>
    <w:rsid w:val="006E11BD"/>
    <w:rsid w:val="006E3017"/>
    <w:rsid w:val="006E4C07"/>
    <w:rsid w:val="006F3A23"/>
    <w:rsid w:val="006F79D1"/>
    <w:rsid w:val="00700F3D"/>
    <w:rsid w:val="007030E0"/>
    <w:rsid w:val="0070700F"/>
    <w:rsid w:val="00710B48"/>
    <w:rsid w:val="00712338"/>
    <w:rsid w:val="0071643A"/>
    <w:rsid w:val="00716613"/>
    <w:rsid w:val="00716CCC"/>
    <w:rsid w:val="007313B2"/>
    <w:rsid w:val="00734CD5"/>
    <w:rsid w:val="00741621"/>
    <w:rsid w:val="00744688"/>
    <w:rsid w:val="00760E59"/>
    <w:rsid w:val="00762C46"/>
    <w:rsid w:val="00765A46"/>
    <w:rsid w:val="0077129D"/>
    <w:rsid w:val="007877AE"/>
    <w:rsid w:val="00792C03"/>
    <w:rsid w:val="00796C2E"/>
    <w:rsid w:val="00796E2D"/>
    <w:rsid w:val="007A7209"/>
    <w:rsid w:val="007B5756"/>
    <w:rsid w:val="007B57CD"/>
    <w:rsid w:val="007C0D6C"/>
    <w:rsid w:val="007D2933"/>
    <w:rsid w:val="007D2D39"/>
    <w:rsid w:val="007D5340"/>
    <w:rsid w:val="007D53D8"/>
    <w:rsid w:val="007E0639"/>
    <w:rsid w:val="007F3360"/>
    <w:rsid w:val="00835C6D"/>
    <w:rsid w:val="00840257"/>
    <w:rsid w:val="008557A3"/>
    <w:rsid w:val="00860220"/>
    <w:rsid w:val="0086255F"/>
    <w:rsid w:val="00867BBD"/>
    <w:rsid w:val="008744E8"/>
    <w:rsid w:val="00883AEA"/>
    <w:rsid w:val="0088573A"/>
    <w:rsid w:val="00886B7B"/>
    <w:rsid w:val="00890AFC"/>
    <w:rsid w:val="00890F68"/>
    <w:rsid w:val="008914C9"/>
    <w:rsid w:val="0089237D"/>
    <w:rsid w:val="00892D9C"/>
    <w:rsid w:val="008A19AB"/>
    <w:rsid w:val="008A23AF"/>
    <w:rsid w:val="008A71B2"/>
    <w:rsid w:val="008A782B"/>
    <w:rsid w:val="008B0100"/>
    <w:rsid w:val="008B1236"/>
    <w:rsid w:val="008B4816"/>
    <w:rsid w:val="008B4FA3"/>
    <w:rsid w:val="008B527D"/>
    <w:rsid w:val="008C3714"/>
    <w:rsid w:val="008C432B"/>
    <w:rsid w:val="008D111E"/>
    <w:rsid w:val="008D6C31"/>
    <w:rsid w:val="008D7888"/>
    <w:rsid w:val="008E4FA8"/>
    <w:rsid w:val="008E559E"/>
    <w:rsid w:val="008F0954"/>
    <w:rsid w:val="008F15A6"/>
    <w:rsid w:val="008F24FD"/>
    <w:rsid w:val="00907309"/>
    <w:rsid w:val="009108D2"/>
    <w:rsid w:val="00912DA9"/>
    <w:rsid w:val="00913DD0"/>
    <w:rsid w:val="00921EE3"/>
    <w:rsid w:val="00923384"/>
    <w:rsid w:val="0092531D"/>
    <w:rsid w:val="009255FF"/>
    <w:rsid w:val="00926585"/>
    <w:rsid w:val="009277F9"/>
    <w:rsid w:val="009308D3"/>
    <w:rsid w:val="00933AE4"/>
    <w:rsid w:val="00937EF8"/>
    <w:rsid w:val="00953F77"/>
    <w:rsid w:val="00954D08"/>
    <w:rsid w:val="00955BC9"/>
    <w:rsid w:val="00961087"/>
    <w:rsid w:val="00964994"/>
    <w:rsid w:val="009661D3"/>
    <w:rsid w:val="009679B8"/>
    <w:rsid w:val="00970BCF"/>
    <w:rsid w:val="00970F85"/>
    <w:rsid w:val="009744DD"/>
    <w:rsid w:val="00981D98"/>
    <w:rsid w:val="009908A6"/>
    <w:rsid w:val="009917E4"/>
    <w:rsid w:val="009943E9"/>
    <w:rsid w:val="00995B63"/>
    <w:rsid w:val="00997240"/>
    <w:rsid w:val="009A45B6"/>
    <w:rsid w:val="009A527A"/>
    <w:rsid w:val="009A5C90"/>
    <w:rsid w:val="009A7F38"/>
    <w:rsid w:val="009B26FB"/>
    <w:rsid w:val="009B5E0C"/>
    <w:rsid w:val="009C5E06"/>
    <w:rsid w:val="009C7123"/>
    <w:rsid w:val="009C79A0"/>
    <w:rsid w:val="009D1570"/>
    <w:rsid w:val="009D219F"/>
    <w:rsid w:val="009D7705"/>
    <w:rsid w:val="009E150C"/>
    <w:rsid w:val="009E4F90"/>
    <w:rsid w:val="009F0BA7"/>
    <w:rsid w:val="009F0D78"/>
    <w:rsid w:val="009F4810"/>
    <w:rsid w:val="009F48AA"/>
    <w:rsid w:val="00A00521"/>
    <w:rsid w:val="00A04E06"/>
    <w:rsid w:val="00A067C3"/>
    <w:rsid w:val="00A072FA"/>
    <w:rsid w:val="00A07790"/>
    <w:rsid w:val="00A11808"/>
    <w:rsid w:val="00A120C3"/>
    <w:rsid w:val="00A12842"/>
    <w:rsid w:val="00A21770"/>
    <w:rsid w:val="00A30EA9"/>
    <w:rsid w:val="00A327F5"/>
    <w:rsid w:val="00A36535"/>
    <w:rsid w:val="00A434C2"/>
    <w:rsid w:val="00A437F1"/>
    <w:rsid w:val="00A43840"/>
    <w:rsid w:val="00A50E7C"/>
    <w:rsid w:val="00A5585E"/>
    <w:rsid w:val="00A56800"/>
    <w:rsid w:val="00A604A0"/>
    <w:rsid w:val="00A62524"/>
    <w:rsid w:val="00A630FD"/>
    <w:rsid w:val="00A63477"/>
    <w:rsid w:val="00A661CB"/>
    <w:rsid w:val="00A6679A"/>
    <w:rsid w:val="00A6695A"/>
    <w:rsid w:val="00A67BF1"/>
    <w:rsid w:val="00A756F1"/>
    <w:rsid w:val="00A93C15"/>
    <w:rsid w:val="00A96EB9"/>
    <w:rsid w:val="00AA15F1"/>
    <w:rsid w:val="00AA1679"/>
    <w:rsid w:val="00AA2632"/>
    <w:rsid w:val="00AA397C"/>
    <w:rsid w:val="00AA5745"/>
    <w:rsid w:val="00AA6EDF"/>
    <w:rsid w:val="00AB23C4"/>
    <w:rsid w:val="00AB3A2C"/>
    <w:rsid w:val="00AB44A3"/>
    <w:rsid w:val="00AC06DB"/>
    <w:rsid w:val="00AD50E8"/>
    <w:rsid w:val="00AE3DA4"/>
    <w:rsid w:val="00AF1801"/>
    <w:rsid w:val="00AF25F9"/>
    <w:rsid w:val="00B059DB"/>
    <w:rsid w:val="00B073DB"/>
    <w:rsid w:val="00B11BCD"/>
    <w:rsid w:val="00B20208"/>
    <w:rsid w:val="00B21793"/>
    <w:rsid w:val="00B22A13"/>
    <w:rsid w:val="00B25AB6"/>
    <w:rsid w:val="00B25D78"/>
    <w:rsid w:val="00B2771C"/>
    <w:rsid w:val="00B335D6"/>
    <w:rsid w:val="00B402F6"/>
    <w:rsid w:val="00B412C4"/>
    <w:rsid w:val="00B41E90"/>
    <w:rsid w:val="00B42D32"/>
    <w:rsid w:val="00B524D1"/>
    <w:rsid w:val="00B54B3A"/>
    <w:rsid w:val="00B60324"/>
    <w:rsid w:val="00B64E40"/>
    <w:rsid w:val="00B6645E"/>
    <w:rsid w:val="00B73279"/>
    <w:rsid w:val="00B80F0E"/>
    <w:rsid w:val="00B814D0"/>
    <w:rsid w:val="00B828C0"/>
    <w:rsid w:val="00B8322E"/>
    <w:rsid w:val="00B853D1"/>
    <w:rsid w:val="00B85462"/>
    <w:rsid w:val="00B865FF"/>
    <w:rsid w:val="00B9676E"/>
    <w:rsid w:val="00BA0C02"/>
    <w:rsid w:val="00BA0E54"/>
    <w:rsid w:val="00BC0822"/>
    <w:rsid w:val="00BC66A2"/>
    <w:rsid w:val="00BD2DD8"/>
    <w:rsid w:val="00BD5B50"/>
    <w:rsid w:val="00BD6C09"/>
    <w:rsid w:val="00BE2F0B"/>
    <w:rsid w:val="00BE4F02"/>
    <w:rsid w:val="00BE51E5"/>
    <w:rsid w:val="00BE6DDB"/>
    <w:rsid w:val="00BF3CA0"/>
    <w:rsid w:val="00BF77AE"/>
    <w:rsid w:val="00C00E0C"/>
    <w:rsid w:val="00C062B6"/>
    <w:rsid w:val="00C1503B"/>
    <w:rsid w:val="00C26EE7"/>
    <w:rsid w:val="00C32184"/>
    <w:rsid w:val="00C33B32"/>
    <w:rsid w:val="00C34E31"/>
    <w:rsid w:val="00C50512"/>
    <w:rsid w:val="00C553AA"/>
    <w:rsid w:val="00C57229"/>
    <w:rsid w:val="00C57627"/>
    <w:rsid w:val="00C614DB"/>
    <w:rsid w:val="00C9047E"/>
    <w:rsid w:val="00C91B4D"/>
    <w:rsid w:val="00C94270"/>
    <w:rsid w:val="00C96286"/>
    <w:rsid w:val="00C97AE2"/>
    <w:rsid w:val="00CA18CE"/>
    <w:rsid w:val="00CA3F03"/>
    <w:rsid w:val="00CC1F02"/>
    <w:rsid w:val="00CC3F2F"/>
    <w:rsid w:val="00CC6C37"/>
    <w:rsid w:val="00CD085F"/>
    <w:rsid w:val="00CD33E8"/>
    <w:rsid w:val="00CD4BFD"/>
    <w:rsid w:val="00CD72E1"/>
    <w:rsid w:val="00CE0D1B"/>
    <w:rsid w:val="00CE29F5"/>
    <w:rsid w:val="00CE4446"/>
    <w:rsid w:val="00CE50A0"/>
    <w:rsid w:val="00CE5EFB"/>
    <w:rsid w:val="00CE69A1"/>
    <w:rsid w:val="00CF01FB"/>
    <w:rsid w:val="00CF6AB1"/>
    <w:rsid w:val="00D0433F"/>
    <w:rsid w:val="00D10A69"/>
    <w:rsid w:val="00D149E1"/>
    <w:rsid w:val="00D24F81"/>
    <w:rsid w:val="00D278D5"/>
    <w:rsid w:val="00D40C7C"/>
    <w:rsid w:val="00D416A6"/>
    <w:rsid w:val="00D444C8"/>
    <w:rsid w:val="00D5174F"/>
    <w:rsid w:val="00D56829"/>
    <w:rsid w:val="00D60115"/>
    <w:rsid w:val="00D66454"/>
    <w:rsid w:val="00D75B5D"/>
    <w:rsid w:val="00D80EF8"/>
    <w:rsid w:val="00D82D23"/>
    <w:rsid w:val="00D84189"/>
    <w:rsid w:val="00D85340"/>
    <w:rsid w:val="00D86EEA"/>
    <w:rsid w:val="00D874C8"/>
    <w:rsid w:val="00DA6FF4"/>
    <w:rsid w:val="00DA7A16"/>
    <w:rsid w:val="00DB765B"/>
    <w:rsid w:val="00DB7665"/>
    <w:rsid w:val="00DC0CB1"/>
    <w:rsid w:val="00DC3D66"/>
    <w:rsid w:val="00DC48C9"/>
    <w:rsid w:val="00DC54D1"/>
    <w:rsid w:val="00DC7725"/>
    <w:rsid w:val="00DD29DD"/>
    <w:rsid w:val="00DD3FFE"/>
    <w:rsid w:val="00DE0050"/>
    <w:rsid w:val="00DE652B"/>
    <w:rsid w:val="00DE7A11"/>
    <w:rsid w:val="00DF50EC"/>
    <w:rsid w:val="00DF7D5D"/>
    <w:rsid w:val="00E01868"/>
    <w:rsid w:val="00E0436B"/>
    <w:rsid w:val="00E07EB0"/>
    <w:rsid w:val="00E101B4"/>
    <w:rsid w:val="00E11BF5"/>
    <w:rsid w:val="00E1486C"/>
    <w:rsid w:val="00E174F5"/>
    <w:rsid w:val="00E17D82"/>
    <w:rsid w:val="00E17FAC"/>
    <w:rsid w:val="00E23135"/>
    <w:rsid w:val="00E25057"/>
    <w:rsid w:val="00E26743"/>
    <w:rsid w:val="00E27754"/>
    <w:rsid w:val="00E3065C"/>
    <w:rsid w:val="00E36235"/>
    <w:rsid w:val="00E4061C"/>
    <w:rsid w:val="00E469FB"/>
    <w:rsid w:val="00E55405"/>
    <w:rsid w:val="00E62C40"/>
    <w:rsid w:val="00E63650"/>
    <w:rsid w:val="00E650EE"/>
    <w:rsid w:val="00E666E8"/>
    <w:rsid w:val="00E6682E"/>
    <w:rsid w:val="00E71997"/>
    <w:rsid w:val="00E74619"/>
    <w:rsid w:val="00E74642"/>
    <w:rsid w:val="00E74867"/>
    <w:rsid w:val="00E77AE0"/>
    <w:rsid w:val="00E9770F"/>
    <w:rsid w:val="00EA3025"/>
    <w:rsid w:val="00EA7343"/>
    <w:rsid w:val="00EB08D3"/>
    <w:rsid w:val="00EB08D9"/>
    <w:rsid w:val="00EB3D19"/>
    <w:rsid w:val="00EC2DBC"/>
    <w:rsid w:val="00EC38E3"/>
    <w:rsid w:val="00EC4E04"/>
    <w:rsid w:val="00EC5A9E"/>
    <w:rsid w:val="00EC5DEB"/>
    <w:rsid w:val="00EC6E77"/>
    <w:rsid w:val="00ED5014"/>
    <w:rsid w:val="00ED62DE"/>
    <w:rsid w:val="00ED6336"/>
    <w:rsid w:val="00EE1BFB"/>
    <w:rsid w:val="00EE3199"/>
    <w:rsid w:val="00EF00EA"/>
    <w:rsid w:val="00EF359F"/>
    <w:rsid w:val="00EF38ED"/>
    <w:rsid w:val="00EF6154"/>
    <w:rsid w:val="00EF7E58"/>
    <w:rsid w:val="00F0301C"/>
    <w:rsid w:val="00F07E07"/>
    <w:rsid w:val="00F10DA0"/>
    <w:rsid w:val="00F17078"/>
    <w:rsid w:val="00F21020"/>
    <w:rsid w:val="00F2290E"/>
    <w:rsid w:val="00F33F5C"/>
    <w:rsid w:val="00F34CA5"/>
    <w:rsid w:val="00F51563"/>
    <w:rsid w:val="00F54043"/>
    <w:rsid w:val="00F5660F"/>
    <w:rsid w:val="00F573B0"/>
    <w:rsid w:val="00F6445B"/>
    <w:rsid w:val="00F64A30"/>
    <w:rsid w:val="00F71A39"/>
    <w:rsid w:val="00F73542"/>
    <w:rsid w:val="00F7761C"/>
    <w:rsid w:val="00F77E20"/>
    <w:rsid w:val="00F91218"/>
    <w:rsid w:val="00F92534"/>
    <w:rsid w:val="00F93E89"/>
    <w:rsid w:val="00F94DB5"/>
    <w:rsid w:val="00FA0486"/>
    <w:rsid w:val="00FA091D"/>
    <w:rsid w:val="00FA217B"/>
    <w:rsid w:val="00FA5BFC"/>
    <w:rsid w:val="00FA64F5"/>
    <w:rsid w:val="00FB1DF4"/>
    <w:rsid w:val="00FB7B5C"/>
    <w:rsid w:val="00FB7CD4"/>
    <w:rsid w:val="00FC29F7"/>
    <w:rsid w:val="00FC6EBF"/>
    <w:rsid w:val="00FD392F"/>
    <w:rsid w:val="00FD7B7C"/>
    <w:rsid w:val="00FE3DFB"/>
    <w:rsid w:val="00FE454C"/>
    <w:rsid w:val="00FE6CE3"/>
    <w:rsid w:val="00FE7098"/>
    <w:rsid w:val="00FF2449"/>
    <w:rsid w:val="00FF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3F180"/>
  <w15:chartTrackingRefBased/>
  <w15:docId w15:val="{7CF37B22-6265-FC49-BA34-B71DAC19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734"/>
    <w:pPr>
      <w:spacing w:line="240" w:lineRule="auto"/>
      <w:ind w:firstLine="0"/>
      <w:jc w:val="left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207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esca Brentegani</cp:lastModifiedBy>
  <cp:revision>2</cp:revision>
  <dcterms:created xsi:type="dcterms:W3CDTF">2026-02-28T20:37:00Z</dcterms:created>
  <dcterms:modified xsi:type="dcterms:W3CDTF">2026-03-20T15:54:00Z</dcterms:modified>
</cp:coreProperties>
</file>